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40"/>
        <w:rPr>
          <w:rFonts w:cs="Arial"/>
          <w:sz w:val="24"/>
          <w:szCs w:val="20"/>
        </w:rPr>
      </w:pPr>
      <w:r>
        <w:rPr>
          <w:rFonts w:cs="Arial"/>
          <w:sz w:val="24"/>
          <w:szCs w:val="20"/>
        </w:rPr>
        <w:t>Table S1 Serious adverse events</w:t>
      </w:r>
    </w:p>
    <w:p>
      <w:pPr>
        <w:pStyle w:val="Normal"/>
        <w:spacing w:lineRule="auto" w:line="240"/>
        <w:rPr>
          <w:rFonts w:cs="Arial"/>
          <w:sz w:val="24"/>
          <w:szCs w:val="20"/>
        </w:rPr>
      </w:pPr>
      <w:r>
        <w:rPr>
          <w:rFonts w:cs="Arial"/>
          <w:sz w:val="24"/>
          <w:szCs w:val="20"/>
        </w:rPr>
      </w:r>
    </w:p>
    <w:tbl>
      <w:tblPr>
        <w:tblW w:w="5200" w:type="pct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74"/>
        <w:gridCol w:w="1695"/>
        <w:gridCol w:w="1671"/>
        <w:gridCol w:w="1671"/>
        <w:gridCol w:w="705"/>
      </w:tblGrid>
      <w:tr>
        <w:trPr>
          <w:tblHeader w:val="true"/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left="322" w:hanging="322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Standard </w:t>
              <w:br/>
              <w:t>N=90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Raltegravir-intensified N=90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Total</w:t>
            </w:r>
          </w:p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N=180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Body system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Any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07 (22.9%) 287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03 (22.5%) 25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10 (22.7%) 538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</w:t>
            </w:r>
            <w:r>
              <w:rPr>
                <w:rFonts w:cs="Arial"/>
                <w:b/>
                <w:bCs/>
                <w:sz w:val="20"/>
                <w:szCs w:val="20"/>
              </w:rPr>
              <w:t>CN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4 (2.7%) 26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5 (2.8%) 2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9 (2.7%) 5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Acute altered conscious level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Acute focal neurological event without fever, Cryptococcal disease serum CRAG +ve only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Disorientated/confusion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Dizzines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Encephalitis – presumed infectiou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Encephalopathy – unspecified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Encephalopathy – unspecified, Stroke, cerebrovascular accident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Epilepsy, fits, convulsion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Headach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Hemiparesi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Inter-cranial pressur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/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Meningitis – other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Meningitis lumber puncture diagnosed – no organism (no culture), HIV associated nephropathy, Anaemia with no clinical symptom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Meningitis lumber puncture diagnosed – no organism (no culture), Pneumonia no organism identified, Candidiasis of oesophagus, trachea, bronchi or lungs, Neutropeni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Meningitis no lumber punctur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Myelopathy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PML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Peripheral neuropathy - motor only, Metabolic disorder - other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Peripheral neuropathy - sensory &amp; motor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Pyogenic meningitis - no organism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Pyogenic meningitis - organism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Stroke, cerebrovascular accident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Stroke, cerebrovascular accident, Cardiomyopathy, Tuberculosis - disseminated/miliary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Stroke, cerebrovascular accident, Salmonella bacteraemia - NON typhi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Toxoplasmosis of the brain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Other CNS diseas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Brain syndrome/indeterminate intracerebral lesion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Brain syndrome/indeterminate intracerebral lesions, Anaemia with clinical symptom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Brain syndrome/indeterminate intracerebral lesions, Anaemia with clinical symptoms, Hypoglycaemia, Raised creatinin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/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Brain syndrome/indeterminate intracerebral lesions, Presumed septicaemia/bacteraemia - not investigated, Lung syndrome, Renal failure - acute, Anaemia with clinical symptom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Brain syndrome/indeterminate intracerebral lesions, Tuberculosis - pulmonary - smear positiv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</w:t>
            </w:r>
            <w:r>
              <w:rPr>
                <w:rFonts w:cs="Arial"/>
                <w:b/>
                <w:bCs/>
                <w:sz w:val="20"/>
                <w:szCs w:val="20"/>
              </w:rPr>
              <w:t>Psychiatric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1 (1.2%) 1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 (0.1%) 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2 (0.7%) 1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Depression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Psychosis, mani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Psychosis, mania, Neutropeni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Psychosis, mania, Tuberculosis - pulmonary - smear positive, Pneumonia no organism identified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</w:t>
            </w:r>
            <w:r>
              <w:rPr>
                <w:rFonts w:cs="Arial"/>
                <w:b/>
                <w:bCs/>
                <w:sz w:val="20"/>
                <w:szCs w:val="20"/>
              </w:rPr>
              <w:t>Lower Respiratory Tract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4 (1.6%) 1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5 (1.7%) 18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9 (1.6%) 3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Candidiasis of oesophagus, trachea, bronchi or lung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Chest infection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Pleural effusion - other, Pneumonia no organism identified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Pneumonia - Pneumocystis carinii (PCP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Pneumonia - Pneumocystis carinii (PCP), Anaemia with no clinical symptom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Pneumonia - other bacterial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Pneumonia - other bacterial, Anaemia with clinical symptom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Pneumonia no organism identified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Pneumonia no organism identified, Ascites, Hepatitis B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Pneumonia no organism identified, Hypotension/shock/toxic shock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Pulmonary embolism, Deep vein thrombosi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Lung syndrome, Anaemia with clinical symptom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</w:t>
            </w:r>
            <w:r>
              <w:rPr>
                <w:rFonts w:cs="Arial"/>
                <w:b/>
                <w:bCs/>
                <w:sz w:val="20"/>
                <w:szCs w:val="20"/>
              </w:rPr>
              <w:t>Cardiovascular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8 (0.9%) 1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5 (0.6%) 6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3 (0.7%) 1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Chest pain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Cardiomyopathy, Tuberculosis - disseminated/miliary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Congestive cardiac failure, Cardiomyopathy, Anaemia with clinical symptom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Congestive cardiac failure, HIV Associated Cardiomyopathy , Other cardiovascular, Deep vein thrombosi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Congestive cardiac failure, Pancytopenia, bone marrow depression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Deep vein thrombosi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Deep vein thrombosis, Anaemia with clinical symptom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Deep vein thrombosis, Candidiasis of oesophagus, trachea, bronchi or lungs, Gastroenteriti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Deep vein thrombosis, Lymphadenopathy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Deep vein thrombosis, Pleural effusion - Tuberculosi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</w:t>
            </w:r>
            <w:r>
              <w:rPr>
                <w:rFonts w:cs="Arial"/>
                <w:b/>
                <w:bCs/>
                <w:sz w:val="20"/>
                <w:szCs w:val="20"/>
              </w:rPr>
              <w:t>Gastrointestinal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9 (2.1%) 2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3 (1.4%) 14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2 (1.8%) 3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Abdominal or epigastric pain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Acute abdomen, Tuberculosis - abdominal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Appendiciti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Dysphagia, difficulty swallowing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Gastroenteriti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Gastroenteritis, Hepatitis cause unknown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Gastroenteritis, Raised creatinin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Gastroenteritis, Renal failure - acut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Haematemesi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Indigestion, oesophageal reflux, gastritis, ulcerative oesophagiti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Pancreatiti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Per rectal bleeding (fresh blood and/or malaena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Vomiting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Vomiting, Abdominal or epigastric pain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</w:t>
            </w:r>
            <w:r>
              <w:rPr>
                <w:rFonts w:cs="Arial"/>
                <w:b/>
                <w:bCs/>
                <w:sz w:val="20"/>
                <w:szCs w:val="20"/>
              </w:rPr>
              <w:t>Diarrhoeal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 (0.3%) 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4 (0.4%) 4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7 (0.4%) 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Acute diarrhoea not investigated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Chronic diarrhoea not investigated, Oral candid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Chronic diarrhoea not investigated, Renal failure - acut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Chronic diarrhoea not investigated, Septicaemia with organism (unspecified), Pancytopenia, bone marrow depression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Chronic diarrhoea with cryptosporidi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</w:t>
            </w:r>
            <w:r>
              <w:rPr>
                <w:rFonts w:cs="Arial"/>
                <w:b/>
                <w:bCs/>
                <w:sz w:val="20"/>
                <w:szCs w:val="20"/>
              </w:rPr>
              <w:t>Wasting Syndrom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 (0.1%) 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 (0.1%) 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 (0.1%) 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Severe weight loss (&gt;10%)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Severe weight loss (&gt;10%), Anaemia with clinical symptoms, Raised creatinin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</w:t>
            </w:r>
            <w:r>
              <w:rPr>
                <w:rFonts w:cs="Arial"/>
                <w:b/>
                <w:bCs/>
                <w:sz w:val="20"/>
                <w:szCs w:val="20"/>
              </w:rPr>
              <w:t>Hepatic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5 (0.6%) 6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8 (0.9%) 8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3 (0.7%) 1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Acute hepatiti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Acute hepatitis, Candidiasis of oesophagus, trachea, bronchi or lungs, Anaemia with clinical symptom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Hepatic encephalopathy, Hepatic failure - chronic, Tuberculosis - disseminated/miliary, Hepatitis B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Hepatic failure - acut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Hepatic failure - acute, Tuberculosis - pulmonary - smear negative or not done, Wasting syndrome uninvestigated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Hepatic failure - acute, Tuberculosis - pulmonary - smear positive, Renal failure - acute, Hepatitis B, Neutropeni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Jaundic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</w:t>
            </w:r>
            <w:r>
              <w:rPr>
                <w:rFonts w:cs="Arial"/>
                <w:b/>
                <w:bCs/>
                <w:sz w:val="20"/>
                <w:szCs w:val="20"/>
              </w:rPr>
              <w:t>Renal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0 (1.1%) 1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0 (1.1%) 1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0 (1.1%) 2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HIV associated nephropathy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HIV associated nephropathy, Tuberculosis - pulmonary - smear positiv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Haematuria, Anaemia with clinical symptom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Pyelonephriti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Pyelonephritis, Renal failure - acut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Renal failure - acut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Renal failure - acute, Acute diarrhoea not investigated, Intravascular haemolysi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Renal failure - acute, Acute diarrhoea not investigated, Oral candid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Renal failure - acute, Anaemia with clinical symptom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Renal failure - acute, Anaemia with clinical symptoms, Tuberculosis - lymph nodes, Kaposi's sarcoma lymph nodes, Overdose (not suicide attempt), Peripheral neuropathy - sensory &amp; motor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Renal failure - acute, Gastroenteriti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Renal failure - acute, Gastroenteritis, Anaemia with clinical symptom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Renal failure - acute, Pyelonephriti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Renal failure - acute, Raised AST, Raised ALT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Renal failure - acute, Tuberculosis - other, Oral candid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</w:t>
            </w:r>
            <w:r>
              <w:rPr>
                <w:rFonts w:cs="Arial"/>
                <w:b/>
                <w:bCs/>
                <w:sz w:val="20"/>
                <w:szCs w:val="20"/>
              </w:rPr>
              <w:t>Genitourinary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 (0.2%) 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 (0.1%) 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 (0.2%) 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Lower urinary tract infection (UTI), cystitis, Neutropeni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Lower urinary tract infection (UTI), cystitis, Raised creatinine, Hypertension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Vaginal bleeding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</w:t>
            </w:r>
            <w:r>
              <w:rPr>
                <w:rFonts w:cs="Arial"/>
                <w:b/>
                <w:bCs/>
                <w:sz w:val="20"/>
                <w:szCs w:val="20"/>
              </w:rPr>
              <w:t>Musculoskeletal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 (0.0%) 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 (0.1%) 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 (0.1%) 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50</w:t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Pyomyositis - infection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</w:t>
            </w:r>
            <w:r>
              <w:rPr>
                <w:rFonts w:cs="Arial"/>
                <w:b/>
                <w:bCs/>
                <w:sz w:val="20"/>
                <w:szCs w:val="20"/>
              </w:rPr>
              <w:t>Skin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 (0.1%) 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 (0.2%) 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 (0.2%) 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Hypersensitivity reaction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Hypersensitivity reaction, Epilepsy, fits, convulsion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</w:t>
            </w:r>
            <w:r>
              <w:rPr>
                <w:rFonts w:cs="Arial"/>
                <w:b/>
                <w:bCs/>
                <w:sz w:val="20"/>
                <w:szCs w:val="20"/>
              </w:rPr>
              <w:t>Haematological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3 (2.5%) 24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9 (1.0%) 1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2 (1.8%) 3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Anaemia with clinical symptom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Anaemia with clinical symptoms, Gastroenteriti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Anaemia with clinical symptoms, Gastroenteritis, Neutropeni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Anaemia with clinical symptoms, Headach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Anaemia with clinical symptoms, Hemiparesi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Anaemia with clinical symptoms, Neutropeni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Anaemia with clinical symptoms, Neutropenia, Tuberculosis - pulmonary - smear positiv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Anaemia with clinical symptoms, Renal failure - acut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Anaemia with clinical symptoms, Skin abscess, Neutropeni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Anaemia with clinical symptoms, Thrombocytopeni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Anaemia with no clinical symptoms, Neutropenia, Thrombocytopeni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Pancytopenia, bone marrow depression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</w:t>
            </w:r>
            <w:r>
              <w:rPr>
                <w:rFonts w:cs="Arial"/>
                <w:b/>
                <w:bCs/>
                <w:sz w:val="20"/>
                <w:szCs w:val="20"/>
              </w:rPr>
              <w:t>Biochemical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 (0.0%) 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 (0.2%) 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 (0.1%) 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Metabolic disorder - other, Candidiasis of oesophagus, trachea, bronchi or lung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Raised bilirubin, Raised liver enzyme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</w:t>
            </w:r>
            <w:r>
              <w:rPr>
                <w:rFonts w:cs="Arial"/>
                <w:b/>
                <w:bCs/>
                <w:sz w:val="20"/>
                <w:szCs w:val="20"/>
              </w:rPr>
              <w:t>Systemic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5 (0.6%) 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8 (0.9%) 9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3 (0.7%) 1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Wasting syndrome uninvestigated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Wasting syndrome uninvestigated, Abdominal or epigastric pain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Wasting syndrome uninvestigated, Acute hepatiti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Wasting syndrome uninvestigated, Gastroenteriti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Wasting syndrome uninvestigated, Oral candid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Stevens-Johnson Syndrom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/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Stevens-Johnson Syndrome, Presumed septicaemia/bacteraemia - not investigated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Dehydration, Tuberculosis - abdominal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Dehydration, Vomiting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</w:t>
            </w:r>
            <w:r>
              <w:rPr>
                <w:rFonts w:cs="Arial"/>
                <w:b/>
                <w:bCs/>
                <w:sz w:val="20"/>
                <w:szCs w:val="20"/>
              </w:rPr>
              <w:t>Specific Infection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92 (10.2%) 11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85 (9.4%) 94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77 (9.8%) 20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Cryptococcal meningiti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Cryptococcal meningitis, Anaemia with no clinical symptom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Cryptococcal meningitis, Cirrhosis, Candidiasis of oesophagus, trachea, bronchi or lung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Cryptococcal meningitis, Raised ALT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Cryptococcal meningitis, Renal failure - acut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Cryptococcal meningitis, Renal failure - acute, Anaemia with clinical symptom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Cryptococcal meningitis, Tuberculosis - disseminated/miliary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Tuberculosis - meningiti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Tuberculosis - meningitis, Candidiasis of oesophagus, trachea, bronchi or lung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Tuberculosis - meningitis, Pneumonia no organism identified, Oral candid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Pleural effusion - Tuberculosi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Pleural effusion - Tuberculosis, P falciparum malari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Tuberculosis - pulmonary - smear negative or not don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Tuberculosis - pulmonary - smear negative or not done, Aspiration pneumoni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Tuberculosis - pulmonary - smear negative or not done, Hepatitis cause unknown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Tuberculosis - pulmonary - smear negative or not done, Neutropeni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Tuberculosis - pulmonary - smear negative or not done, Pneumonia - other bacterial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Tuberculosis - pulmonary - smear negative or not done, Severe malnutrition, Pneumonia - other bacterial, Anaemia with clinical symptom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Tuberculosis - pulmonary - smear positiv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Tuberculosis - pulmonary - smear positive, Anaemia with clinical symptom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Tuberculosis - pulmonary - smear positive, Oral candid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Tuberculosis - pulmonary - smear positive, Pneumonia no organism identified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Tuberculosis - pulmonary - smear positive, Renal failure - acute, Anaemia with clinical symptoms, Hyponatraemi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Tuberculosis - pulmonary - smear positive, Tuberculosis - lymph node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CMV retiniti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Tuberculosis - abdominal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Tuberculosis - abdominal, Anaemia with no clinical symptoms, Acute hepatiti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Tuberculosis - abdominal, Peripheral neuropathy - sensory &amp; motor, Ulcer, decubitus ulcer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Cutaneous warts, Human Papillomaviru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Tuberculosis - lymph node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Tuberculosis - lymph nodes, Acute hepatitis, Rash, urticari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Tuberculosis - lymph nodes, Anaemia with clinical symptom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Tuberculosis - lymph nodes, Jaundic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Tuberculosis - lymph nodes, Renal failure - acut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Mycobacterial disease - atypical disseminated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Tuberculosis - disseminated/miliary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Tuberculosis - disseminated/miliary, Acute hepatiti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Tuberculosis - disseminated/miliary, Anaemia with clinical symptom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/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Tuberculosis - disseminated/miliary, Anaemia with clinical symptoms, Presumed septicaemia/bacteraemia - no organism, Renal failure - acut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Tuberculosis - disseminated/miliary, Ascites, Pleural effusion - other, P falciparum malari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Tuberculosis - disseminated/miliary, Candidiasis of oesophagus, trachea, bronchi or lung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Tuberculosis - disseminated/miliary, Chronic diarrhoea not investigated, Acute hepatiti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Tuberculosis - disseminated/miliary, Hepatic failure - acute, Anaemia with clinical symptom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Tuberculosis - disseminated/miliary, Hepatic failure - acute, Renal failure - acute, Candidiasis of oesophagus, trachea, bronchi or lung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Tuberculosis - disseminated/miliary, Kaposi's sarcoma cutaneou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Tuberculosis - disseminated/miliary, Neutropeni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Tuberculosis - disseminated/miliary, Oral candid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Tuberculosis - disseminated/miliary, Pneumonia - other bacterial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Tuberculosis - disseminated/miliary, Pneumonia no organism identified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Tuberculosis - disseminated/miliary, Pneumonia no organism identified, Anaemia with no clinical symptoms, Visceral absces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Tuberculosis - disseminated/miliary, Pneumonia no organism identified, Jaundic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/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Tuberculosis - disseminated/miliary, Presumed septicaemia/bacteraemia - no organism, Hypokalaemia, Purpura, bruising, petechiae, Thrombocytopenia, Low albumin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/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Tuberculosis - disseminated/miliary, Presumed septicaemia/bacteraemia - not investigated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/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Tuberculosis - disseminated/miliary, Presumed septicaemia/bacteraemia - not investigated, Anaemia with clinical symptom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/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Tuberculosis - disseminated/miliary, Presumed septicaemia/bacteraemia - not investigated, Pancytopenia, bone marrow depression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Tuberculosis - disseminated/miliary, Pure red cell aplasi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Tuberculosis - disseminated/miliary, Raised liver enzyme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Tuberculosis - disseminated/miliary, Renal failure - acut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Tuberculosis - disseminated/miliary, Thrombocytopeni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Tuberculosis - other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Tuberculosis - other, Candidiasis of oesophagus, trachea, bronchi or lungs, Hypophosphataemi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Cryptococcal fungaemi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/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Presumed septicaemia/bacteraemia - no organism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/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Presumed septicaemia/bacteraemia - no organism, Anaemia with clinical symptom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/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Presumed septicaemia/bacteraemia - no organism, Anaemia with clinical symptoms, P falciparum malari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/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Presumed septicaemia/bacteraemia - no organism, Candidiasis of oesophagus, trachea, bronchi or lung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/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Presumed septicaemia/bacteraemia - no organism, Disorientated/confusion, Hypoglycaemi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/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Presumed septicaemia/bacteraemia - no organism, Renal failure - acute, Pancytopenia, bone marrow depression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/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Presumed septicaemia/bacteraemia - no organism, Renal failure - chronic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/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Presumed septicaemia/bacteraemia - no organism, Visceral abscess, Candidiasis of oesophagus, trachea, bronchi or lung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/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Presumed septicaemia/bacteraemia - not investigated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/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Presumed septicaemia/bacteraemia - not investigated, Anaemia with clinical symptom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/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Presumed septicaemia/bacteraemia - not investigated, Anaemia with clinical symptoms, Neutropeni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/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Presumed septicaemia/bacteraemia - not investigated, Brain syndrome/indeterminate intracerebral lesion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/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Presumed septicaemia/bacteraemia - not investigated, Diabetes - Type II, Disorientated/confusion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/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Presumed septicaemia/bacteraemia - not investigated, Lower urinary tract infection (UTI), cystiti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/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Presumed septicaemia/bacteraemia - not investigated, Pancytopenia, bone marrow depression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/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Presumed septicaemia/bacteraemia - not investigated, Pneumonia no organism identified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/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Presumed septicaemia/bacteraemia - not investigated, Renal failure - acute, Anaemia with clinical symptoms, Thrombocytopeni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/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Presumed septicaemia/bacteraemia - not investigated, Tuberculosis - abdominal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/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Presumed septicaemia/bacteraemia - not investigated, Tuberculosis - disseminated/miliary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/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Presumed septicaemia/bacteraemia - not investigated, Tuberculosis - pulmonary - smear positiv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/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Presumed septicaemia/bacteraemia - not investigated, Wasting syndrome with investigation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P falciparum malari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P falciparum malaria, Anaemia with no clinical symptoms, Neutropeni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P falciparum malaria, Neutropeni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Histoplasmosis, Anaemia with clinical symptom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</w:t>
            </w:r>
            <w:r>
              <w:rPr>
                <w:rFonts w:cs="Arial"/>
                <w:b/>
                <w:bCs/>
                <w:sz w:val="20"/>
                <w:szCs w:val="20"/>
              </w:rPr>
              <w:t>Tumour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0 (1.1%) 1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2 (1.3%) 1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2 (1.2%) 2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Primary CNS lymphom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Kaposi's sarcoma pulmonary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Kaposi's sarcoma mucosal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Kaposi's sarcoma cutaneou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Kaposi's sarcoma cutaneous, Anaemia with clinical symptom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Kaposi's sarcoma lymph node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Kaposi's sarcoma lymph nodes, Nephrotic syndrom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Non Hodgkin lymphom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Benign tumour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Other Solid tumour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Kaposi's sarcoma - other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Kaposi's sarcoma - other, Acute hepatiti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Kaposi's sarcoma - other, Anaemia with clinical symptom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/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Kaposi's sarcoma - other, Presumed septicaemia/bacteraemia - not investigated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</w:t>
            </w:r>
            <w:r>
              <w:rPr>
                <w:rFonts w:cs="Arial"/>
                <w:b/>
                <w:bCs/>
                <w:sz w:val="20"/>
                <w:szCs w:val="20"/>
              </w:rPr>
              <w:t>Absces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 (0.1%) 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 (0.2%) 2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3 (0.2%) 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CNS absces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CNS abscess, Pyogenic meningitis - no organism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Skin absces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</w:t>
            </w:r>
            <w:r>
              <w:rPr>
                <w:rFonts w:cs="Arial"/>
                <w:b/>
                <w:bCs/>
                <w:sz w:val="20"/>
                <w:szCs w:val="20"/>
              </w:rPr>
              <w:t>Non HIV Related Death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 (0.1%) 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 (0.0%) 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 (0.1%) 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Traumatic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</w:t>
            </w:r>
            <w:r>
              <w:rPr>
                <w:rFonts w:cs="Arial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6 (2.9%) 26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28 (3.1%) 28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54 (3.0%) 5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.78</w:t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Non-fatal traum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Death, cause unknown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 </w:t>
            </w:r>
            <w:r>
              <w:rPr>
                <w:rFonts w:cs="Arial"/>
                <w:b/>
                <w:bCs/>
                <w:sz w:val="20"/>
                <w:szCs w:val="20"/>
              </w:rPr>
              <w:t>Unknown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0 (0.0%) 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 (0.1%) 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 (0.1%) 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322" w:hanging="322"/>
              <w:rPr/>
            </w:pPr>
            <w:r>
              <w:rPr>
                <w:rFonts w:eastAsia="Arial" w:cs="Arial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Unknown reason for hospitalization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/>
        <w:rPr>
          <w:rFonts w:cs="Arial"/>
          <w:sz w:val="20"/>
          <w:szCs w:val="20"/>
        </w:rPr>
      </w:pPr>
      <w:r>
        <w:rPr>
          <w:rFonts w:cs="Arial"/>
          <w:sz w:val="16"/>
          <w:szCs w:val="20"/>
        </w:rPr>
        <w:t>Note: Table shows number of patients with one or more episode (% of patients) [number of episodes] (e.g., '2 (20.0%) [3],' would indicate a total of 3 episodes in 2 patients).</w:t>
      </w:r>
    </w:p>
    <w:p>
      <w:pPr>
        <w:pStyle w:val="Normal"/>
        <w:spacing w:lineRule="auto" w:line="240"/>
        <w:rPr>
          <w:rFonts w:eastAsia="Times New Roman" w:cs="Arial"/>
          <w:b/>
          <w:b/>
          <w:bCs/>
          <w:sz w:val="20"/>
          <w:szCs w:val="20"/>
        </w:rPr>
      </w:pPr>
      <w:r>
        <w:rPr>
          <w:rFonts w:eastAsia="Times New Roman" w:cs="Arial"/>
          <w:b/>
          <w:bCs/>
          <w:sz w:val="20"/>
          <w:szCs w:val="20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SAS Monospace">
    <w:charset w:val="00"/>
    <w:family w:val="modern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cs="Arial"/>
      </w:rPr>
    </w:pPr>
    <w:r>
      <w:rPr>
        <w:rFonts w:cs="Arial"/>
      </w:rPr>
      <w:fldChar w:fldCharType="begin"/>
    </w:r>
    <w:r>
      <w:rPr>
        <w:rFonts w:cs="Arial"/>
      </w:rPr>
      <w:instrText xml:space="preserve"> PAGE </w:instrText>
    </w:r>
    <w:r>
      <w:rPr>
        <w:rFonts w:cs="Arial"/>
      </w:rPr>
      <w:fldChar w:fldCharType="separate"/>
    </w:r>
    <w:r>
      <w:rPr>
        <w:rFonts w:cs="Arial"/>
      </w:rPr>
      <w:t>10</w:t>
    </w:r>
    <w:r>
      <w:rPr>
        <w:rFonts w:cs="Arial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Calibri" w:cs="Arial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rFonts w:eastAsia="Times New Roman" w:cs="Times New Roman"/>
      <w:b/>
      <w:bCs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Times New Roman" w:cs="Times New Roman"/>
      <w:b/>
      <w:bCs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00" w:after="0"/>
      <w:ind w:left="505" w:hanging="505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200" w:after="0"/>
      <w:outlineLvl w:val="4"/>
    </w:pPr>
    <w:rPr>
      <w:rFonts w:ascii="Cambria" w:hAnsi="Cambria" w:eastAsia="Times New Roman" w:cs="Times New Roman"/>
      <w:color w:val="243F60"/>
    </w:rPr>
  </w:style>
  <w:style w:type="character" w:styleId="WW8Num1z0">
    <w:name w:val="WW8Num1z0"/>
    <w:qFormat/>
    <w:rPr>
      <w:sz w:val="26"/>
    </w:rPr>
  </w:style>
  <w:style w:type="character" w:styleId="WW8Num2z0">
    <w:name w:val="WW8Num2z0"/>
    <w:qFormat/>
    <w:rPr>
      <w:rFonts w:ascii="Cambria" w:hAnsi="Cambria" w:cs="Cambria"/>
      <w:sz w:val="28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mbria" w:hAnsi="Cambria" w:cs="Cambria"/>
      <w:sz w:val="28"/>
    </w:rPr>
  </w:style>
  <w:style w:type="character" w:styleId="WW8Num5z0">
    <w:name w:val="WW8Num5z0"/>
    <w:qFormat/>
    <w:rPr>
      <w:rFonts w:ascii="Cambria" w:hAnsi="Cambria" w:cs="Cambria"/>
      <w:sz w:val="28"/>
    </w:rPr>
  </w:style>
  <w:style w:type="character" w:styleId="WW8Num6z0">
    <w:name w:val="WW8Num6z0"/>
    <w:qFormat/>
    <w:rPr>
      <w:rFonts w:ascii="Arial" w:hAnsi="Arial" w:eastAsia="Times New Roman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eastAsia="Times New Roman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Cambria" w:hAnsi="Cambria" w:cs="Cambria"/>
      <w:sz w:val="28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sz w:val="26"/>
    </w:rPr>
  </w:style>
  <w:style w:type="character" w:styleId="WW8Num11z1">
    <w:name w:val="WW8Num11z1"/>
    <w:qFormat/>
    <w:rPr/>
  </w:style>
  <w:style w:type="character" w:styleId="WW8Num12z0">
    <w:name w:val="WW8Num12z0"/>
    <w:qFormat/>
    <w:rPr>
      <w:rFonts w:ascii="Cambria" w:hAnsi="Cambria" w:cs="Cambria"/>
      <w:sz w:val="28"/>
    </w:rPr>
  </w:style>
  <w:style w:type="character" w:styleId="WW8Num13z0">
    <w:name w:val="WW8Num13z0"/>
    <w:qFormat/>
    <w:rPr>
      <w:rFonts w:ascii="Cambria" w:hAnsi="Cambria" w:cs="Cambria"/>
      <w:sz w:val="28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Cambria" w:hAnsi="Cambria" w:cs="Cambria"/>
      <w:sz w:val="28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sz w:val="26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sz w:val="26"/>
    </w:rPr>
  </w:style>
  <w:style w:type="character" w:styleId="WW8Num21z0">
    <w:name w:val="WW8Num21z0"/>
    <w:qFormat/>
    <w:rPr>
      <w:rFonts w:ascii="Cambria" w:hAnsi="Cambria" w:cs="Cambria"/>
      <w:sz w:val="28"/>
    </w:rPr>
  </w:style>
  <w:style w:type="character" w:styleId="WW8Num22z0">
    <w:name w:val="WW8Num22z0"/>
    <w:qFormat/>
    <w:rPr>
      <w:sz w:val="26"/>
    </w:rPr>
  </w:style>
  <w:style w:type="character" w:styleId="WW8Num22z1">
    <w:name w:val="WW8Num22z1"/>
    <w:qFormat/>
    <w:rPr/>
  </w:style>
  <w:style w:type="character" w:styleId="WW8Num23z0">
    <w:name w:val="WW8Num23z0"/>
    <w:qFormat/>
    <w:rPr>
      <w:sz w:val="26"/>
    </w:rPr>
  </w:style>
  <w:style w:type="character" w:styleId="WW8Num23z1">
    <w:name w:val="WW8Num23z1"/>
    <w:qFormat/>
    <w:rPr/>
  </w:style>
  <w:style w:type="character" w:styleId="WW8Num24z0">
    <w:name w:val="WW8Num24z0"/>
    <w:qFormat/>
    <w:rPr>
      <w:rFonts w:ascii="Symbol" w:hAnsi="Symbol" w:eastAsia="Times New Roman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sz w:val="26"/>
    </w:rPr>
  </w:style>
  <w:style w:type="character" w:styleId="WW8Num25z1">
    <w:name w:val="WW8Num25z1"/>
    <w:qFormat/>
    <w:rPr/>
  </w:style>
  <w:style w:type="character" w:styleId="WW8Num26z0">
    <w:name w:val="WW8Num26z0"/>
    <w:qFormat/>
    <w:rPr>
      <w:rFonts w:ascii="Cambria" w:hAnsi="Cambria" w:cs="Cambria"/>
      <w:sz w:val="28"/>
    </w:rPr>
  </w:style>
  <w:style w:type="character" w:styleId="WW8Num27z0">
    <w:name w:val="WW8Num27z0"/>
    <w:qFormat/>
    <w:rPr>
      <w:sz w:val="26"/>
    </w:rPr>
  </w:style>
  <w:style w:type="character" w:styleId="WW8Num27z1">
    <w:name w:val="WW8Num27z1"/>
    <w:qFormat/>
    <w:rPr/>
  </w:style>
  <w:style w:type="character" w:styleId="WW8Num28z0">
    <w:name w:val="WW8Num28z0"/>
    <w:qFormat/>
    <w:rPr>
      <w:sz w:val="26"/>
    </w:rPr>
  </w:style>
  <w:style w:type="character" w:styleId="WW8Num29z0">
    <w:name w:val="WW8Num29z0"/>
    <w:qFormat/>
    <w:rPr>
      <w:rFonts w:ascii="Cambria" w:hAnsi="Cambria" w:cs="Cambria"/>
      <w:sz w:val="28"/>
    </w:rPr>
  </w:style>
  <w:style w:type="character" w:styleId="WW8Num30z0">
    <w:name w:val="WW8Num30z0"/>
    <w:qFormat/>
    <w:rPr>
      <w:sz w:val="28"/>
    </w:rPr>
  </w:style>
  <w:style w:type="character" w:styleId="WW8Num31z0">
    <w:name w:val="WW8Num31z0"/>
    <w:qFormat/>
    <w:rPr>
      <w:sz w:val="26"/>
    </w:rPr>
  </w:style>
  <w:style w:type="character" w:styleId="WW8Num31z1">
    <w:name w:val="WW8Num31z1"/>
    <w:qFormat/>
    <w:rPr/>
  </w:style>
  <w:style w:type="character" w:styleId="WW8Num32z0">
    <w:name w:val="WW8Num3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bCs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2Char">
    <w:name w:val="Heading 2 Char"/>
    <w:qFormat/>
    <w:rPr>
      <w:rFonts w:ascii="Arial" w:hAnsi="Arial" w:eastAsia="Times New Roman" w:cs="Times New Roman"/>
      <w:b/>
      <w:bCs/>
      <w:szCs w:val="26"/>
    </w:rPr>
  </w:style>
  <w:style w:type="character" w:styleId="PlainTextChar">
    <w:name w:val="Plain Text Char"/>
    <w:qFormat/>
    <w:rPr>
      <w:rFonts w:ascii="SAS Monospace" w:hAnsi="SAS Monospace" w:eastAsia="Times New Roman" w:cs="Times New Roman"/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eastAsia="Times New Roman" w:cs="Times New Roman"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SubjectChar">
    <w:name w:val="Comment Subject Char"/>
    <w:qFormat/>
    <w:rPr>
      <w:rFonts w:ascii="Arial" w:hAnsi="Arial" w:eastAsia="Times New Roman" w:cs="Times New Roman"/>
      <w:b/>
      <w:bCs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qFormat/>
    <w:rPr>
      <w:rFonts w:ascii="Cambria" w:hAnsi="Cambria" w:eastAsia="Times New Roman" w:cs="Times New Roman"/>
      <w:color w:val="243F60"/>
    </w:rPr>
  </w:style>
  <w:style w:type="character" w:styleId="Head2Char">
    <w:name w:val="Head2 Char"/>
    <w:qFormat/>
    <w:rPr>
      <w:rFonts w:ascii="Arial" w:hAnsi="Arial" w:eastAsia="Times New Roman" w:cs="Arial"/>
      <w:b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PTOutlineHeading2Char">
    <w:name w:val="*PT Outline Heading 2 Char"/>
    <w:qFormat/>
    <w:rPr>
      <w:rFonts w:ascii="Calibri" w:hAnsi="Calibri" w:eastAsia="Calibri" w:cs="Times New Roman"/>
      <w:b/>
      <w:bCs/>
      <w:iCs/>
      <w:caps/>
      <w:color w:val="365F91"/>
      <w:sz w:val="24"/>
      <w:lang w:val="en-US" w:eastAsia="en-US"/>
    </w:rPr>
  </w:style>
  <w:style w:type="character" w:styleId="VisitedInternetLink">
    <w:name w:val="FollowedHyperlink"/>
    <w:rPr>
      <w:color w:val="800080"/>
      <w:u w:val="single"/>
    </w:rPr>
  </w:style>
  <w:style w:type="character" w:styleId="DateChar">
    <w:name w:val="Date Char"/>
    <w:basedOn w:val="DefaultParagraphFont"/>
    <w:qFormat/>
    <w:rPr/>
  </w:style>
  <w:style w:type="character" w:styleId="BodyTextChar">
    <w:name w:val="Body Text Char"/>
    <w:basedOn w:val="DefaultParagraphFont"/>
    <w:qFormat/>
    <w:rPr/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0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0"/>
      <w:lang w:val="en-US" w:eastAsia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Calibri" w:hAnsi="Calibri" w:cs="Calibri"/>
    </w:rPr>
  </w:style>
  <w:style w:type="paragraph" w:styleId="List">
    <w:name w:val="List"/>
    <w:basedOn w:val="Normal"/>
    <w:pPr>
      <w:spacing w:lineRule="auto" w:line="240" w:before="0" w:after="0"/>
      <w:ind w:left="283" w:hanging="283"/>
      <w:contextualSpacing/>
    </w:pPr>
    <w:rPr>
      <w:rFonts w:ascii="Calibri" w:hAnsi="Calibri" w:cs="Calib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rFonts w:ascii="Calibri" w:hAnsi="Calibri" w:cs="Calibri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val="en-US" w:eastAsia="ja-JP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foonote">
    <w:name w:val="Table foonote"/>
    <w:basedOn w:val="Normal"/>
    <w:qFormat/>
    <w:pPr>
      <w:widowControl w:val="false"/>
      <w:spacing w:lineRule="auto" w:line="240" w:before="60" w:after="60"/>
      <w:ind w:left="357" w:hanging="357"/>
    </w:pPr>
    <w:rPr>
      <w:rFonts w:eastAsia="Times New Roman" w:cs="Times New Roman"/>
      <w:szCs w:val="20"/>
    </w:rPr>
  </w:style>
  <w:style w:type="paragraph" w:styleId="PlainText">
    <w:name w:val="Plain Text"/>
    <w:basedOn w:val="Normal"/>
    <w:qFormat/>
    <w:pPr>
      <w:widowControl w:val="false"/>
      <w:spacing w:lineRule="auto" w:line="240" w:before="60" w:after="0"/>
    </w:pPr>
    <w:rPr>
      <w:rFonts w:ascii="SAS Monospace" w:hAnsi="SAS Monospace" w:eastAsia="Times New Roman" w:cs="Times New Roman"/>
      <w:sz w:val="20"/>
      <w:szCs w:val="20"/>
    </w:rPr>
  </w:style>
  <w:style w:type="paragraph" w:styleId="CommentText">
    <w:name w:val="Comment Text"/>
    <w:basedOn w:val="Normal"/>
    <w:qFormat/>
    <w:pPr>
      <w:widowControl w:val="false"/>
      <w:spacing w:lineRule="auto" w:line="240" w:before="60" w:after="60"/>
    </w:pPr>
    <w:rPr>
      <w:rFonts w:eastAsia="Times New Roman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CommentSubject">
    <w:name w:val="Comment Subject"/>
    <w:basedOn w:val="CommentText"/>
    <w:next w:val="CommentText"/>
    <w:qFormat/>
    <w:pPr>
      <w:widowControl/>
      <w:spacing w:before="0" w:after="200"/>
    </w:pPr>
    <w:rPr>
      <w:rFonts w:ascii="Calibri" w:hAnsi="Calibri" w:eastAsia="Calibri" w:cs="Times New Roman"/>
      <w:b/>
      <w:bCs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n-GB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1">
    <w:name w:val="Head1"/>
    <w:basedOn w:val="Normal"/>
    <w:qFormat/>
    <w:pPr>
      <w:spacing w:lineRule="auto" w:line="240"/>
    </w:pPr>
    <w:rPr>
      <w:rFonts w:eastAsia="Times New Roman" w:cs="Arial"/>
      <w:b/>
      <w:sz w:val="28"/>
      <w:szCs w:val="28"/>
    </w:rPr>
  </w:style>
  <w:style w:type="paragraph" w:styleId="Head2">
    <w:name w:val="Head2"/>
    <w:basedOn w:val="Normal"/>
    <w:qFormat/>
    <w:pPr>
      <w:spacing w:lineRule="auto" w:line="240"/>
    </w:pPr>
    <w:rPr>
      <w:rFonts w:eastAsia="Times New Roman" w:cs="Arial"/>
      <w:b/>
      <w:sz w:val="24"/>
      <w:szCs w:val="24"/>
    </w:rPr>
  </w:style>
  <w:style w:type="paragraph" w:styleId="NEWhead1">
    <w:name w:val="NEWhead1"/>
    <w:basedOn w:val="Head1"/>
    <w:qFormat/>
    <w:pPr/>
    <w:rPr/>
  </w:style>
  <w:style w:type="paragraph" w:styleId="Contents3">
    <w:name w:val="TOC 3"/>
    <w:basedOn w:val="Normal"/>
    <w:next w:val="Normal"/>
    <w:pPr>
      <w:spacing w:lineRule="auto" w:line="240"/>
      <w:ind w:left="442" w:hanging="0"/>
    </w:pPr>
    <w:rPr>
      <w:sz w:val="20"/>
    </w:rPr>
  </w:style>
  <w:style w:type="paragraph" w:styleId="PTOutlineHeading2">
    <w:name w:val="*PT Outline Heading 2"/>
    <w:basedOn w:val="Normal"/>
    <w:next w:val="Normal"/>
    <w:qFormat/>
    <w:pPr>
      <w:keepNext w:val="true"/>
      <w:spacing w:lineRule="auto" w:line="240" w:before="240" w:after="240"/>
      <w:outlineLvl w:val="1"/>
    </w:pPr>
    <w:rPr>
      <w:rFonts w:ascii="Calibri" w:hAnsi="Calibri" w:eastAsia="Calibri" w:cs="Times New Roman"/>
      <w:b/>
      <w:bCs/>
      <w:iCs/>
      <w:caps/>
      <w:color w:val="365F91"/>
      <w:sz w:val="24"/>
      <w:lang w:val="en-US" w:eastAsia="en-US"/>
    </w:rPr>
  </w:style>
  <w:style w:type="paragraph" w:styleId="Date">
    <w:name w:val="Date"/>
    <w:basedOn w:val="Normal"/>
    <w:next w:val="Normal"/>
    <w:qFormat/>
    <w:pPr>
      <w:spacing w:lineRule="auto" w:line="240"/>
    </w:pPr>
    <w:rPr>
      <w:rFonts w:ascii="Calibri" w:hAnsi="Calibri" w:cs="Calibri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sz w:val="20"/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9T17:10:00Z</dcterms:created>
  <dc:creator>Sarah Walker</dc:creator>
  <dc:description/>
  <cp:keywords/>
  <dc:language>en-US</dc:language>
  <cp:lastModifiedBy>Sarah Walker</cp:lastModifiedBy>
  <cp:lastPrinted>2017-11-09T13:09:00Z</cp:lastPrinted>
  <dcterms:modified xsi:type="dcterms:W3CDTF">2018-08-29T17:1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